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2B8" w:rsidRPr="00493CF1" w:rsidRDefault="000642B8" w:rsidP="000642B8">
      <w:pPr>
        <w:pBdr>
          <w:top w:val="single" w:sz="12" w:space="1" w:color="auto"/>
          <w:bottom w:val="single" w:sz="12" w:space="1" w:color="auto"/>
        </w:pBdr>
      </w:pPr>
      <w:bookmarkStart w:id="0" w:name="_GoBack"/>
      <w:bookmarkEnd w:id="0"/>
      <w:r w:rsidRPr="00493CF1">
        <w:rPr>
          <w:b/>
        </w:rPr>
        <w:t>A.  Subjective ratings</w:t>
      </w:r>
      <w:r w:rsidRPr="00493CF1">
        <w:tab/>
      </w:r>
      <w:r w:rsidRPr="00493CF1">
        <w:tab/>
        <w:t>0.5M</w:t>
      </w:r>
      <w:r w:rsidRPr="00493CF1">
        <w:tab/>
      </w:r>
      <w:r w:rsidRPr="00493CF1">
        <w:tab/>
        <w:t>4M</w:t>
      </w:r>
      <w:r w:rsidRPr="00493CF1">
        <w:tab/>
      </w:r>
      <w:r w:rsidRPr="00493CF1">
        <w:tab/>
        <w:t>8M</w:t>
      </w:r>
      <w:r w:rsidRPr="00493CF1">
        <w:tab/>
      </w:r>
      <w:r w:rsidRPr="00493CF1">
        <w:tab/>
        <w:t>12M</w:t>
      </w:r>
      <w:r w:rsidRPr="00493CF1">
        <w:tab/>
      </w:r>
      <w:r w:rsidRPr="00493CF1">
        <w:tab/>
        <w:t>16M</w:t>
      </w:r>
      <w:r w:rsidRPr="00493CF1">
        <w:tab/>
      </w:r>
      <w:r w:rsidRPr="00493CF1">
        <w:tab/>
        <w:t>20M</w:t>
      </w:r>
      <w:r w:rsidRPr="00493CF1">
        <w:tab/>
      </w:r>
      <w:r w:rsidRPr="00493CF1">
        <w:tab/>
        <w:t>24M</w:t>
      </w:r>
      <w:r w:rsidRPr="00493CF1">
        <w:tab/>
      </w:r>
      <w:r w:rsidRPr="00493CF1">
        <w:tab/>
        <w:t>60M</w:t>
      </w:r>
    </w:p>
    <w:p w:rsidR="000642B8" w:rsidRPr="00493CF1" w:rsidRDefault="000642B8" w:rsidP="000642B8"/>
    <w:p w:rsidR="000642B8" w:rsidRPr="00493CF1" w:rsidRDefault="000642B8" w:rsidP="000642B8">
      <w:r w:rsidRPr="00493CF1">
        <w:t>Vividness</w:t>
      </w:r>
      <w:r w:rsidRPr="00493CF1">
        <w:tab/>
      </w:r>
      <w:r w:rsidRPr="00493CF1">
        <w:tab/>
      </w:r>
      <w:r w:rsidRPr="00493CF1">
        <w:tab/>
        <w:t>4.53 (0.52)</w:t>
      </w:r>
      <w:r w:rsidRPr="00493CF1">
        <w:tab/>
        <w:t>4.28 (0.55)</w:t>
      </w:r>
      <w:r w:rsidRPr="00493CF1">
        <w:tab/>
        <w:t>4.22 (0.50)</w:t>
      </w:r>
      <w:r w:rsidRPr="00493CF1">
        <w:tab/>
        <w:t>4.05 (0.53)</w:t>
      </w:r>
      <w:r w:rsidRPr="00493CF1">
        <w:tab/>
        <w:t>4.25 (0.50)</w:t>
      </w:r>
      <w:r w:rsidRPr="00493CF1">
        <w:tab/>
        <w:t>4.10 (0.50)</w:t>
      </w:r>
      <w:r w:rsidRPr="00493CF1">
        <w:tab/>
        <w:t>4.10 (0.52)</w:t>
      </w:r>
      <w:r w:rsidRPr="00493CF1">
        <w:tab/>
        <w:t>4.13 (0.67)</w:t>
      </w:r>
    </w:p>
    <w:p w:rsidR="000642B8" w:rsidRPr="00493CF1" w:rsidRDefault="000642B8" w:rsidP="000642B8">
      <w:r w:rsidRPr="00493CF1">
        <w:t>Detail</w:t>
      </w:r>
      <w:r w:rsidRPr="00493CF1">
        <w:tab/>
      </w:r>
      <w:r w:rsidRPr="00493CF1">
        <w:tab/>
      </w:r>
      <w:r w:rsidRPr="00493CF1">
        <w:tab/>
      </w:r>
      <w:r w:rsidRPr="00493CF1">
        <w:tab/>
        <w:t>4.38 (0.54)</w:t>
      </w:r>
      <w:r w:rsidRPr="00493CF1">
        <w:tab/>
        <w:t>3.88 (0.61)</w:t>
      </w:r>
      <w:r w:rsidRPr="00493CF1">
        <w:tab/>
        <w:t>3.93 (0.49)</w:t>
      </w:r>
      <w:r w:rsidRPr="00493CF1">
        <w:tab/>
        <w:t>3.67 (0.75)</w:t>
      </w:r>
      <w:r w:rsidRPr="00493CF1">
        <w:tab/>
        <w:t>3.80 (0.60)</w:t>
      </w:r>
      <w:r w:rsidRPr="00493CF1">
        <w:tab/>
        <w:t>3.68 (0.71)</w:t>
      </w:r>
      <w:r w:rsidRPr="00493CF1">
        <w:tab/>
        <w:t>3.80 (0.57)</w:t>
      </w:r>
      <w:r w:rsidRPr="00493CF1">
        <w:tab/>
        <w:t>3.77 (0.78)</w:t>
      </w:r>
    </w:p>
    <w:p w:rsidR="000642B8" w:rsidRPr="00493CF1" w:rsidRDefault="000642B8" w:rsidP="000642B8">
      <w:r w:rsidRPr="00493CF1">
        <w:t xml:space="preserve">Effort       </w:t>
      </w:r>
      <w:r w:rsidRPr="00493CF1">
        <w:tab/>
      </w:r>
      <w:r w:rsidRPr="00493CF1">
        <w:tab/>
      </w:r>
      <w:r w:rsidRPr="00493CF1">
        <w:tab/>
        <w:t>1.25 (0.39)</w:t>
      </w:r>
      <w:r w:rsidRPr="00493CF1">
        <w:tab/>
        <w:t>1.53 (0.45)</w:t>
      </w:r>
      <w:r w:rsidRPr="00493CF1">
        <w:tab/>
        <w:t>1.52 (0.50)</w:t>
      </w:r>
      <w:r w:rsidRPr="00493CF1">
        <w:tab/>
        <w:t>1.87 (0.57)</w:t>
      </w:r>
      <w:r w:rsidRPr="00493CF1">
        <w:tab/>
        <w:t>1.72 (0.47)</w:t>
      </w:r>
      <w:r w:rsidRPr="00493CF1">
        <w:tab/>
        <w:t>1.58 (0.44)</w:t>
      </w:r>
      <w:r w:rsidRPr="00493CF1">
        <w:tab/>
        <w:t>1.57 (0.49)</w:t>
      </w:r>
      <w:r w:rsidRPr="00493CF1">
        <w:tab/>
        <w:t>1.77 (0.57)</w:t>
      </w:r>
    </w:p>
    <w:p w:rsidR="000642B8" w:rsidRPr="00493CF1" w:rsidRDefault="000642B8" w:rsidP="000642B8">
      <w:r w:rsidRPr="00493CF1">
        <w:t>Personal significance</w:t>
      </w:r>
      <w:r w:rsidRPr="00493CF1">
        <w:tab/>
      </w:r>
      <w:r w:rsidRPr="00493CF1">
        <w:tab/>
        <w:t>3.45 (0.88)</w:t>
      </w:r>
      <w:r w:rsidRPr="00493CF1">
        <w:tab/>
        <w:t>3.47 (0.75)</w:t>
      </w:r>
      <w:r w:rsidRPr="00493CF1">
        <w:tab/>
        <w:t>3.62 (0.80)</w:t>
      </w:r>
      <w:r w:rsidRPr="00493CF1">
        <w:tab/>
        <w:t>3.13 (0.85)</w:t>
      </w:r>
      <w:r w:rsidRPr="00493CF1">
        <w:tab/>
        <w:t>3.10 (0.93)</w:t>
      </w:r>
      <w:r w:rsidRPr="00493CF1">
        <w:tab/>
        <w:t>3.25 (0.98)</w:t>
      </w:r>
      <w:r w:rsidRPr="00493CF1">
        <w:tab/>
        <w:t>3.32 (0.72)</w:t>
      </w:r>
      <w:r w:rsidRPr="00493CF1">
        <w:tab/>
        <w:t>3.43 (0.83)</w:t>
      </w:r>
      <w:r w:rsidRPr="00493CF1">
        <w:tab/>
      </w:r>
    </w:p>
    <w:p w:rsidR="000642B8" w:rsidRPr="00493CF1" w:rsidRDefault="000642B8" w:rsidP="000642B8">
      <w:r w:rsidRPr="00493CF1">
        <w:t>Valence</w:t>
      </w:r>
      <w:r w:rsidRPr="00493CF1">
        <w:tab/>
      </w:r>
      <w:r w:rsidRPr="00493CF1">
        <w:tab/>
      </w:r>
      <w:r w:rsidRPr="00493CF1">
        <w:tab/>
      </w:r>
      <w:r w:rsidRPr="00493CF1">
        <w:tab/>
        <w:t xml:space="preserve">4.60 (0.46)  </w:t>
      </w:r>
      <w:r w:rsidRPr="00493CF1">
        <w:tab/>
        <w:t>4.47 (0.51)</w:t>
      </w:r>
      <w:r w:rsidRPr="00493CF1">
        <w:tab/>
        <w:t>4.58 (0.47)</w:t>
      </w:r>
      <w:r w:rsidRPr="00493CF1">
        <w:tab/>
        <w:t>4.38 (0.60)</w:t>
      </w:r>
      <w:r w:rsidRPr="00493CF1">
        <w:tab/>
        <w:t>4.37 (0.57)</w:t>
      </w:r>
      <w:r w:rsidRPr="00493CF1">
        <w:tab/>
        <w:t>4.33 (0.44)</w:t>
      </w:r>
      <w:r w:rsidRPr="00493CF1">
        <w:tab/>
        <w:t>4.33 (0.50)</w:t>
      </w:r>
      <w:r w:rsidRPr="00493CF1">
        <w:tab/>
        <w:t>4.45 (0.58)</w:t>
      </w:r>
    </w:p>
    <w:p w:rsidR="000642B8" w:rsidRPr="00493CF1" w:rsidRDefault="000642B8" w:rsidP="000642B8">
      <w:proofErr w:type="gramStart"/>
      <w:r w:rsidRPr="00493CF1">
        <w:t>Active</w:t>
      </w:r>
      <w:r>
        <w:t>(</w:t>
      </w:r>
      <w:proofErr w:type="gramEnd"/>
      <w:r>
        <w:t>1)</w:t>
      </w:r>
      <w:r w:rsidRPr="00493CF1">
        <w:t>/static event</w:t>
      </w:r>
      <w:r>
        <w:t>(2)</w:t>
      </w:r>
      <w:r w:rsidRPr="00493CF1">
        <w:tab/>
        <w:t>1.20 (0.25)</w:t>
      </w:r>
      <w:r w:rsidRPr="00493CF1">
        <w:tab/>
        <w:t>1.25 (0.31)</w:t>
      </w:r>
      <w:r w:rsidRPr="00493CF1">
        <w:tab/>
        <w:t>1.22 (0.31)</w:t>
      </w:r>
      <w:r w:rsidRPr="00493CF1">
        <w:tab/>
        <w:t>1.20 (0.28)</w:t>
      </w:r>
      <w:r w:rsidRPr="00493CF1">
        <w:tab/>
        <w:t>1.18 (0.31)</w:t>
      </w:r>
      <w:r w:rsidRPr="00493CF1">
        <w:tab/>
        <w:t>1.30 (0.39)</w:t>
      </w:r>
      <w:r w:rsidRPr="00493CF1">
        <w:tab/>
        <w:t>1.25 (0.34)</w:t>
      </w:r>
      <w:r w:rsidRPr="00493CF1">
        <w:tab/>
        <w:t>1.37 (0.37)</w:t>
      </w:r>
    </w:p>
    <w:p w:rsidR="000642B8" w:rsidRPr="00493CF1" w:rsidRDefault="000642B8" w:rsidP="000642B8">
      <w:proofErr w:type="gramStart"/>
      <w:r w:rsidRPr="00493CF1">
        <w:t>Self</w:t>
      </w:r>
      <w:r>
        <w:t>(</w:t>
      </w:r>
      <w:proofErr w:type="gramEnd"/>
      <w:r>
        <w:t>1)</w:t>
      </w:r>
      <w:r w:rsidRPr="00493CF1">
        <w:t>/other perspective</w:t>
      </w:r>
      <w:r>
        <w:t>(2)</w:t>
      </w:r>
      <w:r w:rsidRPr="00493CF1">
        <w:tab/>
        <w:t>1.03 (0.13)</w:t>
      </w:r>
      <w:r w:rsidRPr="00493CF1">
        <w:tab/>
        <w:t>1.17 (0.36)</w:t>
      </w:r>
      <w:r w:rsidRPr="00493CF1">
        <w:tab/>
        <w:t>1.13 (0.29)</w:t>
      </w:r>
      <w:r w:rsidRPr="00493CF1">
        <w:tab/>
        <w:t>1.12 (0.25)</w:t>
      </w:r>
      <w:r w:rsidRPr="00493CF1">
        <w:tab/>
        <w:t>1.08 (0.19)</w:t>
      </w:r>
      <w:r w:rsidRPr="00493CF1">
        <w:tab/>
        <w:t>1.10 (0.24)</w:t>
      </w:r>
      <w:r w:rsidRPr="00493CF1">
        <w:tab/>
        <w:t>1.10 (0.20)</w:t>
      </w:r>
      <w:r w:rsidRPr="00493CF1">
        <w:tab/>
        <w:t>1.08 (0.27)</w:t>
      </w:r>
    </w:p>
    <w:p w:rsidR="000642B8" w:rsidRPr="00493CF1" w:rsidRDefault="000642B8" w:rsidP="000642B8">
      <w:r w:rsidRPr="00493CF1">
        <w:t>Recall frequency</w:t>
      </w:r>
      <w:r w:rsidRPr="00493CF1">
        <w:tab/>
      </w:r>
      <w:r w:rsidRPr="00493CF1">
        <w:tab/>
        <w:t>3.23 (0.63)</w:t>
      </w:r>
      <w:r w:rsidRPr="00493CF1">
        <w:tab/>
        <w:t>2.78 (0.61)</w:t>
      </w:r>
      <w:r w:rsidRPr="00493CF1">
        <w:tab/>
        <w:t>2.95 (0.66)</w:t>
      </w:r>
      <w:r w:rsidRPr="00493CF1">
        <w:tab/>
        <w:t>2.55 (0.70)</w:t>
      </w:r>
      <w:r w:rsidRPr="00493CF1">
        <w:tab/>
        <w:t>2.72 (0.61)</w:t>
      </w:r>
      <w:r w:rsidRPr="00493CF1">
        <w:tab/>
        <w:t>2.88 (0.69)</w:t>
      </w:r>
      <w:r w:rsidRPr="00493CF1">
        <w:tab/>
        <w:t>2.63 (0.66)</w:t>
      </w:r>
      <w:r w:rsidRPr="00493CF1">
        <w:tab/>
        <w:t>2.83 (0.65)</w:t>
      </w:r>
    </w:p>
    <w:p w:rsidR="000642B8" w:rsidRPr="00493CF1" w:rsidRDefault="000642B8" w:rsidP="000642B8">
      <w:pPr>
        <w:rPr>
          <w:b/>
        </w:rPr>
      </w:pPr>
      <w:r w:rsidRPr="00493CF1">
        <w:t>Consistency</w:t>
      </w:r>
      <w:r w:rsidRPr="00493CF1">
        <w:tab/>
      </w:r>
      <w:r w:rsidRPr="00493CF1">
        <w:tab/>
      </w:r>
      <w:r w:rsidRPr="00493CF1">
        <w:tab/>
        <w:t>4.28 (0.49)</w:t>
      </w:r>
      <w:r w:rsidRPr="00493CF1">
        <w:tab/>
        <w:t>4.08 (0.76)</w:t>
      </w:r>
      <w:r w:rsidRPr="00493CF1">
        <w:tab/>
        <w:t>3.83 (0.75)</w:t>
      </w:r>
      <w:r w:rsidRPr="00493CF1">
        <w:tab/>
        <w:t>3.93 (0.54)</w:t>
      </w:r>
      <w:r w:rsidRPr="00493CF1">
        <w:tab/>
        <w:t>4.02 (0.65)</w:t>
      </w:r>
      <w:r w:rsidRPr="00493CF1">
        <w:tab/>
        <w:t>3.98 (0.53)</w:t>
      </w:r>
      <w:r w:rsidRPr="00493CF1">
        <w:tab/>
        <w:t>3.85 (0.71)</w:t>
      </w:r>
      <w:r w:rsidRPr="00493CF1">
        <w:tab/>
        <w:t>3.73 (0.69)</w:t>
      </w:r>
    </w:p>
    <w:p w:rsidR="000642B8" w:rsidRPr="00493CF1" w:rsidRDefault="000642B8" w:rsidP="000642B8">
      <w:pPr>
        <w:rPr>
          <w:b/>
        </w:rPr>
      </w:pPr>
    </w:p>
    <w:p w:rsidR="000642B8" w:rsidRPr="00493CF1" w:rsidRDefault="000642B8" w:rsidP="000642B8">
      <w:pPr>
        <w:pBdr>
          <w:top w:val="single" w:sz="12" w:space="1" w:color="auto"/>
          <w:bottom w:val="single" w:sz="12" w:space="1" w:color="auto"/>
        </w:pBdr>
        <w:rPr>
          <w:b/>
        </w:rPr>
      </w:pPr>
      <w:r w:rsidRPr="00493CF1">
        <w:rPr>
          <w:b/>
        </w:rPr>
        <w:t>B. Objective scores</w:t>
      </w:r>
    </w:p>
    <w:p w:rsidR="000642B8" w:rsidRPr="00493CF1" w:rsidRDefault="000642B8" w:rsidP="000642B8"/>
    <w:p w:rsidR="000642B8" w:rsidRPr="00493CF1" w:rsidRDefault="000642B8" w:rsidP="000642B8">
      <w:r w:rsidRPr="00493CF1">
        <w:t>Internal details</w:t>
      </w:r>
      <w:r w:rsidRPr="00493CF1">
        <w:tab/>
      </w:r>
      <w:r w:rsidRPr="00493CF1">
        <w:tab/>
      </w:r>
      <w:r w:rsidRPr="00493CF1">
        <w:tab/>
        <w:t>17.60 (5.42)</w:t>
      </w:r>
      <w:r w:rsidRPr="00493CF1">
        <w:tab/>
        <w:t>14.95 (3.95)</w:t>
      </w:r>
      <w:r w:rsidRPr="00493CF1">
        <w:tab/>
        <w:t>15.37 (5.96)</w:t>
      </w:r>
      <w:r w:rsidRPr="00493CF1">
        <w:tab/>
        <w:t>14.72 (6.75)</w:t>
      </w:r>
      <w:r w:rsidRPr="00493CF1">
        <w:tab/>
        <w:t>15.60 (4.84)</w:t>
      </w:r>
      <w:r w:rsidRPr="00493CF1">
        <w:tab/>
        <w:t>14.93 (5.74)</w:t>
      </w:r>
      <w:r w:rsidRPr="00493CF1">
        <w:tab/>
        <w:t>14.43 (3.89)</w:t>
      </w:r>
      <w:r w:rsidRPr="00493CF1">
        <w:tab/>
        <w:t>13.65 (4.50)</w:t>
      </w:r>
    </w:p>
    <w:p w:rsidR="000642B8" w:rsidRPr="00493CF1" w:rsidRDefault="000642B8" w:rsidP="000642B8">
      <w:r w:rsidRPr="00493CF1">
        <w:t>External details</w:t>
      </w:r>
      <w:r w:rsidRPr="00493CF1">
        <w:tab/>
      </w:r>
      <w:r w:rsidRPr="00493CF1">
        <w:tab/>
      </w:r>
      <w:r w:rsidRPr="00493CF1">
        <w:tab/>
        <w:t>6.35 (3.82)</w:t>
      </w:r>
      <w:r w:rsidRPr="00493CF1">
        <w:tab/>
        <w:t>6.03 (3.34)</w:t>
      </w:r>
      <w:r w:rsidRPr="00493CF1">
        <w:tab/>
        <w:t>6.38 (3.75)</w:t>
      </w:r>
      <w:r w:rsidRPr="00493CF1">
        <w:tab/>
        <w:t>6.08 (3.53)</w:t>
      </w:r>
      <w:r w:rsidRPr="00493CF1">
        <w:tab/>
        <w:t>5.82 (2.56)</w:t>
      </w:r>
      <w:r w:rsidRPr="00493CF1">
        <w:tab/>
        <w:t>6.02 (2.83)</w:t>
      </w:r>
      <w:r w:rsidRPr="00493CF1">
        <w:tab/>
        <w:t>5.78 (2.84)</w:t>
      </w:r>
      <w:r w:rsidRPr="00493CF1">
        <w:tab/>
        <w:t>6.07 (3.42)</w:t>
      </w:r>
    </w:p>
    <w:p w:rsidR="000642B8" w:rsidRPr="00493CF1" w:rsidRDefault="000642B8" w:rsidP="000642B8"/>
    <w:p w:rsidR="000642B8" w:rsidRPr="00493CF1" w:rsidRDefault="000642B8" w:rsidP="000642B8"/>
    <w:p w:rsidR="000642B8" w:rsidRDefault="000642B8" w:rsidP="000642B8">
      <w:pPr>
        <w:rPr>
          <w:b/>
        </w:rPr>
      </w:pPr>
    </w:p>
    <w:p w:rsidR="004E1B45" w:rsidRDefault="001B01E9"/>
    <w:sectPr w:rsidR="004E1B45" w:rsidSect="000642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2B8"/>
    <w:rsid w:val="000642B8"/>
    <w:rsid w:val="001B01E9"/>
    <w:rsid w:val="00241D8B"/>
    <w:rsid w:val="003A6637"/>
    <w:rsid w:val="00676917"/>
    <w:rsid w:val="00AE41BD"/>
    <w:rsid w:val="00B2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471C8-C7DB-4E7E-92DF-D1A2AFE7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ry</dc:creator>
  <cp:keywords/>
  <dc:description/>
  <cp:lastModifiedBy>Daniel Barry</cp:lastModifiedBy>
  <cp:revision>2</cp:revision>
  <dcterms:created xsi:type="dcterms:W3CDTF">2018-02-12T12:46:00Z</dcterms:created>
  <dcterms:modified xsi:type="dcterms:W3CDTF">2018-02-12T12:55:00Z</dcterms:modified>
</cp:coreProperties>
</file>